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0E316">
      <w:pPr>
        <w:pStyle w:val="2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</w:rPr>
        <w:instrText xml:space="preserve"> SEQ 表 \* ARABIC </w:instrText>
      </w:r>
      <w:r>
        <w:rPr>
          <w:rFonts w:hint="default" w:ascii="Times New Roman" w:hAnsi="Times New Roman" w:cs="Times New Roman"/>
          <w:sz w:val="21"/>
          <w:szCs w:val="21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Summary of Missing Data and Handling Methods for Covariat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5"/>
        <w:tblW w:w="0" w:type="auto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35"/>
        <w:gridCol w:w="2744"/>
        <w:gridCol w:w="2199"/>
      </w:tblGrid>
      <w:tr w14:paraId="2B081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69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909491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  <w:lang w:bidi="ar"/>
              </w:rPr>
              <w:t>Covariables</w:t>
            </w:r>
          </w:p>
        </w:tc>
        <w:tc>
          <w:tcPr>
            <w:tcW w:w="271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A861AA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The number of missing values</w:t>
            </w:r>
          </w:p>
        </w:tc>
        <w:tc>
          <w:tcPr>
            <w:tcW w:w="215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3CB5085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roportion missing (%)</w:t>
            </w:r>
          </w:p>
        </w:tc>
      </w:tr>
      <w:tr w14:paraId="2BF596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4B707996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eastAsia="黑体" w:cs="Times New Roman"/>
                <w:sz w:val="21"/>
                <w:szCs w:val="21"/>
              </w:rPr>
              <w:t>Lipid-lowering therapy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5D92C21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015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AC9B137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.50</w:t>
            </w:r>
          </w:p>
        </w:tc>
      </w:tr>
      <w:tr w14:paraId="37890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17C119D8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2536E004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672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65465B95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.29</w:t>
            </w:r>
          </w:p>
        </w:tc>
      </w:tr>
      <w:tr w14:paraId="5A8A73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7197F933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27439CF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5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15D8F113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3</w:t>
            </w:r>
          </w:p>
        </w:tc>
      </w:tr>
      <w:tr w14:paraId="2C9131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649864B0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R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00DD50EA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46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713BDCA9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4</w:t>
            </w:r>
          </w:p>
        </w:tc>
      </w:tr>
      <w:tr w14:paraId="1FAD5C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20D1B944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UA level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11BB2D29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5719061A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</w:tr>
      <w:tr w14:paraId="4D194F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690" w:type="dxa"/>
            <w:shd w:val="clear" w:color="auto" w:fill="auto"/>
            <w:vAlign w:val="center"/>
          </w:tcPr>
          <w:p w14:paraId="086B75A8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黑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GFR</w:t>
            </w:r>
          </w:p>
        </w:tc>
        <w:tc>
          <w:tcPr>
            <w:tcW w:w="2714" w:type="dxa"/>
            <w:shd w:val="clear" w:color="auto" w:fill="auto"/>
            <w:vAlign w:val="center"/>
          </w:tcPr>
          <w:p w14:paraId="0692E6D9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1</w:t>
            </w:r>
          </w:p>
        </w:tc>
        <w:tc>
          <w:tcPr>
            <w:tcW w:w="2154" w:type="dxa"/>
            <w:shd w:val="clear" w:color="auto" w:fill="auto"/>
            <w:vAlign w:val="center"/>
          </w:tcPr>
          <w:p w14:paraId="2CE40884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41</w:t>
            </w:r>
          </w:p>
        </w:tc>
      </w:tr>
    </w:tbl>
    <w:p w14:paraId="5908BB0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iMTZjMGVhNTE3NjhkZjU4NWFjY2E1NGRiNjUyNjQifQ=="/>
  </w:docVars>
  <w:rsids>
    <w:rsidRoot w:val="1A993E63"/>
    <w:rsid w:val="001A5408"/>
    <w:rsid w:val="002D4471"/>
    <w:rsid w:val="00856760"/>
    <w:rsid w:val="00976F4C"/>
    <w:rsid w:val="1A993E63"/>
    <w:rsid w:val="353E2605"/>
    <w:rsid w:val="55C60355"/>
    <w:rsid w:val="61B8054B"/>
    <w:rsid w:val="63CC4FAB"/>
    <w:rsid w:val="6D10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3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8</Words>
  <Characters>308</Characters>
  <Lines>3</Lines>
  <Paragraphs>1</Paragraphs>
  <TotalTime>5</TotalTime>
  <ScaleCrop>false</ScaleCrop>
  <LinksUpToDate>false</LinksUpToDate>
  <CharactersWithSpaces>32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13:32:00Z</dcterms:created>
  <dc:creator>霞霞#</dc:creator>
  <cp:lastModifiedBy>霞霞#</cp:lastModifiedBy>
  <dcterms:modified xsi:type="dcterms:W3CDTF">2024-10-04T17:18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27DD9F4B96B4D0DAB1673A15B089B37_11</vt:lpwstr>
  </property>
</Properties>
</file>